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FDD5B41" w14:textId="13378856" w:rsidR="00230246" w:rsidRDefault="00230246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 xml:space="preserve">Supplementary file </w:t>
      </w:r>
      <w:r w:rsidR="00187AE7">
        <w:rPr>
          <w:rFonts w:ascii="Times New Roman" w:hAnsi="Times New Roman" w:cs="Times New Roman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3F4091">
        <w:rPr>
          <w:rFonts w:ascii="Times New Roman" w:hAnsi="Times New Roman" w:cs="Times New Roman"/>
          <w:sz w:val="24"/>
          <w:szCs w:val="24"/>
        </w:rPr>
        <w:t xml:space="preserve">Proportion of trials that </w:t>
      </w:r>
      <w:r>
        <w:rPr>
          <w:rFonts w:ascii="Times New Roman" w:hAnsi="Times New Roman" w:cs="Times New Roman"/>
          <w:sz w:val="24"/>
          <w:szCs w:val="24"/>
        </w:rPr>
        <w:t>dropped each treatment arm</w:t>
      </w:r>
      <w:r w:rsidRPr="003F4091">
        <w:rPr>
          <w:rFonts w:ascii="Times New Roman" w:hAnsi="Times New Roman" w:cs="Times New Roman"/>
          <w:sz w:val="24"/>
          <w:szCs w:val="24"/>
        </w:rPr>
        <w:t xml:space="preserve"> by trial properties and</w:t>
      </w:r>
      <w:r w:rsidR="00DF5034">
        <w:rPr>
          <w:rFonts w:ascii="Times New Roman" w:hAnsi="Times New Roman" w:cs="Times New Roman"/>
          <w:sz w:val="24"/>
          <w:szCs w:val="24"/>
        </w:rPr>
        <w:t xml:space="preserve"> arm</w:t>
      </w:r>
      <w:r w:rsidRPr="003F409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dropping</w:t>
      </w:r>
      <w:r w:rsidRPr="003F4091">
        <w:rPr>
          <w:rFonts w:ascii="Times New Roman" w:hAnsi="Times New Roman" w:cs="Times New Roman"/>
          <w:sz w:val="24"/>
          <w:szCs w:val="24"/>
        </w:rPr>
        <w:t xml:space="preserve"> cut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3F4091">
        <w:rPr>
          <w:rFonts w:ascii="Times New Roman" w:hAnsi="Times New Roman" w:cs="Times New Roman"/>
          <w:sz w:val="24"/>
          <w:szCs w:val="24"/>
        </w:rPr>
        <w:t>point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088"/>
        <w:gridCol w:w="703"/>
        <w:gridCol w:w="1026"/>
        <w:gridCol w:w="488"/>
        <w:gridCol w:w="1057"/>
        <w:gridCol w:w="965"/>
        <w:gridCol w:w="1059"/>
        <w:gridCol w:w="1028"/>
        <w:gridCol w:w="1028"/>
        <w:gridCol w:w="1024"/>
      </w:tblGrid>
      <w:tr w:rsidR="00D27F4E" w:rsidRPr="00F147D1" w14:paraId="5B25C906" w14:textId="77777777" w:rsidTr="00D27F4E">
        <w:trPr>
          <w:trHeight w:val="324"/>
        </w:trPr>
        <w:tc>
          <w:tcPr>
            <w:tcW w:w="2057" w:type="pct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08D313" w14:textId="77777777" w:rsidR="00F147D1" w:rsidRPr="00F147D1" w:rsidRDefault="00F147D1" w:rsidP="00F14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147D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Trial properties</w:t>
            </w:r>
          </w:p>
        </w:tc>
        <w:tc>
          <w:tcPr>
            <w:tcW w:w="1472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9661FB" w14:textId="77777777" w:rsidR="00F147D1" w:rsidRPr="00F147D1" w:rsidRDefault="00F147D1" w:rsidP="009960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147D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Cut-point = 0.10</w:t>
            </w:r>
          </w:p>
        </w:tc>
        <w:tc>
          <w:tcPr>
            <w:tcW w:w="1471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39D179" w14:textId="77777777" w:rsidR="00F147D1" w:rsidRPr="00F147D1" w:rsidRDefault="00F147D1" w:rsidP="009960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147D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Cut-point = 0.15</w:t>
            </w:r>
          </w:p>
        </w:tc>
      </w:tr>
      <w:tr w:rsidR="00F147D1" w:rsidRPr="00F147D1" w14:paraId="055BB421" w14:textId="77777777" w:rsidTr="009960A0">
        <w:trPr>
          <w:trHeight w:val="324"/>
        </w:trPr>
        <w:tc>
          <w:tcPr>
            <w:tcW w:w="99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9DE29D" w14:textId="77777777" w:rsidR="00F147D1" w:rsidRPr="00F147D1" w:rsidRDefault="00F147D1" w:rsidP="00F14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147D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Scenario</w:t>
            </w:r>
          </w:p>
        </w:tc>
        <w:tc>
          <w:tcPr>
            <w:tcW w:w="33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0B8F67" w14:textId="77777777" w:rsidR="00F147D1" w:rsidRPr="00F147D1" w:rsidRDefault="00F147D1" w:rsidP="00F14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147D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ICC</w:t>
            </w:r>
          </w:p>
        </w:tc>
        <w:tc>
          <w:tcPr>
            <w:tcW w:w="49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89519D" w14:textId="77777777" w:rsidR="00F147D1" w:rsidRPr="00F147D1" w:rsidRDefault="00F147D1" w:rsidP="00F14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147D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n per k</w:t>
            </w:r>
          </w:p>
        </w:tc>
        <w:tc>
          <w:tcPr>
            <w:tcW w:w="2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0CBCCA" w14:textId="77777777" w:rsidR="00F147D1" w:rsidRPr="00F147D1" w:rsidRDefault="00F147D1" w:rsidP="00F14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147D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k</w:t>
            </w:r>
          </w:p>
        </w:tc>
        <w:tc>
          <w:tcPr>
            <w:tcW w:w="5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B37989" w14:textId="77777777" w:rsidR="00F147D1" w:rsidRPr="00F147D1" w:rsidRDefault="00F147D1" w:rsidP="00F14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147D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Arm 2</w:t>
            </w:r>
          </w:p>
        </w:tc>
        <w:tc>
          <w:tcPr>
            <w:tcW w:w="46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4A42D5" w14:textId="77777777" w:rsidR="00F147D1" w:rsidRPr="00F147D1" w:rsidRDefault="00F147D1" w:rsidP="00F14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147D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Arm3</w:t>
            </w:r>
          </w:p>
        </w:tc>
        <w:tc>
          <w:tcPr>
            <w:tcW w:w="50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F2927C" w14:textId="77777777" w:rsidR="00F147D1" w:rsidRPr="00F147D1" w:rsidRDefault="00F147D1" w:rsidP="00F14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147D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Arm 4</w:t>
            </w:r>
          </w:p>
        </w:tc>
        <w:tc>
          <w:tcPr>
            <w:tcW w:w="49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EA8639" w14:textId="77777777" w:rsidR="00F147D1" w:rsidRPr="00F147D1" w:rsidRDefault="00F147D1" w:rsidP="00F14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147D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Arm 2</w:t>
            </w:r>
          </w:p>
        </w:tc>
        <w:tc>
          <w:tcPr>
            <w:tcW w:w="49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2C171E" w14:textId="77777777" w:rsidR="00F147D1" w:rsidRPr="00F147D1" w:rsidRDefault="00F147D1" w:rsidP="00F14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147D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Arm 3</w:t>
            </w:r>
          </w:p>
        </w:tc>
        <w:tc>
          <w:tcPr>
            <w:tcW w:w="48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7FAEA4" w14:textId="77777777" w:rsidR="00F147D1" w:rsidRPr="00F147D1" w:rsidRDefault="00F147D1" w:rsidP="00F14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147D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Arm 4</w:t>
            </w:r>
          </w:p>
        </w:tc>
      </w:tr>
      <w:tr w:rsidR="00F147D1" w:rsidRPr="00F147D1" w14:paraId="000B4892" w14:textId="77777777" w:rsidTr="009960A0">
        <w:trPr>
          <w:trHeight w:val="312"/>
        </w:trPr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A14B4" w14:textId="77777777" w:rsidR="00F147D1" w:rsidRPr="00F147D1" w:rsidRDefault="00F147D1" w:rsidP="00F14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147D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Strong effect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91881" w14:textId="77777777" w:rsidR="00F147D1" w:rsidRPr="00F147D1" w:rsidRDefault="00F147D1" w:rsidP="00F14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147D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05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DE1E9" w14:textId="77777777" w:rsidR="00F147D1" w:rsidRPr="00F147D1" w:rsidRDefault="00F147D1" w:rsidP="00F14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147D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5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06157" w14:textId="77777777" w:rsidR="00F147D1" w:rsidRPr="00F147D1" w:rsidRDefault="00F147D1" w:rsidP="00F14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147D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5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31B32" w14:textId="77777777" w:rsidR="00F147D1" w:rsidRPr="00F147D1" w:rsidRDefault="00F147D1" w:rsidP="00F14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147D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829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75024" w14:textId="77777777" w:rsidR="00F147D1" w:rsidRPr="00F147D1" w:rsidRDefault="00F147D1" w:rsidP="00F14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147D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114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A3C09" w14:textId="77777777" w:rsidR="00F147D1" w:rsidRPr="00F147D1" w:rsidRDefault="00F147D1" w:rsidP="00F14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147D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004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DFFA3" w14:textId="77777777" w:rsidR="00F147D1" w:rsidRPr="00F147D1" w:rsidRDefault="00F147D1" w:rsidP="00F14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147D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846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4C5F0" w14:textId="77777777" w:rsidR="00F147D1" w:rsidRPr="00F147D1" w:rsidRDefault="00F147D1" w:rsidP="00F14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147D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124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A6B18" w14:textId="77777777" w:rsidR="00F147D1" w:rsidRPr="00F147D1" w:rsidRDefault="00F147D1" w:rsidP="00F14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147D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006</w:t>
            </w:r>
          </w:p>
        </w:tc>
      </w:tr>
      <w:tr w:rsidR="00F147D1" w:rsidRPr="00F147D1" w14:paraId="23506286" w14:textId="77777777" w:rsidTr="009960A0">
        <w:trPr>
          <w:trHeight w:val="312"/>
        </w:trPr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BBC24" w14:textId="77777777" w:rsidR="00F147D1" w:rsidRPr="00F147D1" w:rsidRDefault="00F147D1" w:rsidP="00F14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147D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Strong effect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D8646" w14:textId="77777777" w:rsidR="00F147D1" w:rsidRPr="00F147D1" w:rsidRDefault="00F147D1" w:rsidP="00F14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147D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05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500B4" w14:textId="77777777" w:rsidR="00F147D1" w:rsidRPr="00F147D1" w:rsidRDefault="00F147D1" w:rsidP="00F14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147D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5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8A1A0" w14:textId="77777777" w:rsidR="00F147D1" w:rsidRPr="00F147D1" w:rsidRDefault="00F147D1" w:rsidP="00F14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147D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0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D65B7" w14:textId="77777777" w:rsidR="00F147D1" w:rsidRPr="00F147D1" w:rsidRDefault="00F147D1" w:rsidP="00F14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147D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904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42194" w14:textId="77777777" w:rsidR="00F147D1" w:rsidRPr="00F147D1" w:rsidRDefault="00F147D1" w:rsidP="00F14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147D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075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90D99" w14:textId="77777777" w:rsidR="00F147D1" w:rsidRPr="00F147D1" w:rsidRDefault="00F147D1" w:rsidP="00F14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147D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001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B7076" w14:textId="77777777" w:rsidR="00F147D1" w:rsidRPr="00F147D1" w:rsidRDefault="00F147D1" w:rsidP="00F14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147D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912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63C75" w14:textId="77777777" w:rsidR="00F147D1" w:rsidRPr="00F147D1" w:rsidRDefault="00F147D1" w:rsidP="00F14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147D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078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A02F6" w14:textId="77777777" w:rsidR="00F147D1" w:rsidRPr="00F147D1" w:rsidRDefault="00F147D1" w:rsidP="00F14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147D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001</w:t>
            </w:r>
          </w:p>
        </w:tc>
      </w:tr>
      <w:tr w:rsidR="00F147D1" w:rsidRPr="00F147D1" w14:paraId="577212A3" w14:textId="77777777" w:rsidTr="009960A0">
        <w:trPr>
          <w:trHeight w:val="312"/>
        </w:trPr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06946" w14:textId="77777777" w:rsidR="00F147D1" w:rsidRPr="00F147D1" w:rsidRDefault="00F147D1" w:rsidP="00F14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147D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Moderate effect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37DEC" w14:textId="77777777" w:rsidR="00F147D1" w:rsidRPr="00F147D1" w:rsidRDefault="00F147D1" w:rsidP="00F14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147D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05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271E5" w14:textId="77777777" w:rsidR="00F147D1" w:rsidRPr="00F147D1" w:rsidRDefault="00F147D1" w:rsidP="00F14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147D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5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829A4" w14:textId="77777777" w:rsidR="00F147D1" w:rsidRPr="00F147D1" w:rsidRDefault="00F147D1" w:rsidP="00F14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147D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5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27569" w14:textId="77777777" w:rsidR="00F147D1" w:rsidRPr="00F147D1" w:rsidRDefault="00F147D1" w:rsidP="00F14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147D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539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F084C" w14:textId="77777777" w:rsidR="00F147D1" w:rsidRPr="00F147D1" w:rsidRDefault="00F147D1" w:rsidP="00F14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147D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188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E2C91" w14:textId="77777777" w:rsidR="00F147D1" w:rsidRPr="00F147D1" w:rsidRDefault="00F147D1" w:rsidP="00F14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147D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041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09229" w14:textId="77777777" w:rsidR="00F147D1" w:rsidRPr="00F147D1" w:rsidRDefault="00F147D1" w:rsidP="00F14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147D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596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426C7" w14:textId="77777777" w:rsidR="00F147D1" w:rsidRPr="00F147D1" w:rsidRDefault="00F147D1" w:rsidP="00F14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147D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220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0921C" w14:textId="77777777" w:rsidR="00F147D1" w:rsidRPr="00F147D1" w:rsidRDefault="00F147D1" w:rsidP="00F14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147D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054</w:t>
            </w:r>
          </w:p>
        </w:tc>
      </w:tr>
      <w:tr w:rsidR="00F147D1" w:rsidRPr="00F147D1" w14:paraId="26605F74" w14:textId="77777777" w:rsidTr="009960A0">
        <w:trPr>
          <w:trHeight w:val="312"/>
        </w:trPr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1E895" w14:textId="77777777" w:rsidR="00F147D1" w:rsidRPr="00F147D1" w:rsidRDefault="00F147D1" w:rsidP="00F14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147D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Moderate effect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46F26" w14:textId="77777777" w:rsidR="00F147D1" w:rsidRPr="00F147D1" w:rsidRDefault="00F147D1" w:rsidP="00F14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147D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05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8E888" w14:textId="77777777" w:rsidR="00F147D1" w:rsidRPr="00F147D1" w:rsidRDefault="00F147D1" w:rsidP="00F14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147D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5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DA08B" w14:textId="77777777" w:rsidR="00F147D1" w:rsidRPr="00F147D1" w:rsidRDefault="00F147D1" w:rsidP="00F14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147D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0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4C6FF" w14:textId="77777777" w:rsidR="00F147D1" w:rsidRPr="00F147D1" w:rsidRDefault="00F147D1" w:rsidP="00F14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147D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616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2D797" w14:textId="77777777" w:rsidR="00F147D1" w:rsidRPr="00F147D1" w:rsidRDefault="00F147D1" w:rsidP="00F14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147D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178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5831E" w14:textId="77777777" w:rsidR="00F147D1" w:rsidRPr="00F147D1" w:rsidRDefault="00F147D1" w:rsidP="00F14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147D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022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3BF68" w14:textId="77777777" w:rsidR="00F147D1" w:rsidRPr="00F147D1" w:rsidRDefault="00F147D1" w:rsidP="00F14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147D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662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2EABF" w14:textId="77777777" w:rsidR="00F147D1" w:rsidRPr="00F147D1" w:rsidRDefault="00F147D1" w:rsidP="00F14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147D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208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485DD" w14:textId="77777777" w:rsidR="00F147D1" w:rsidRPr="00F147D1" w:rsidRDefault="00F147D1" w:rsidP="00F14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147D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035</w:t>
            </w:r>
          </w:p>
        </w:tc>
      </w:tr>
      <w:tr w:rsidR="00F147D1" w:rsidRPr="00F147D1" w14:paraId="59838D9F" w14:textId="77777777" w:rsidTr="009960A0">
        <w:trPr>
          <w:trHeight w:val="312"/>
        </w:trPr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ABBC2" w14:textId="77777777" w:rsidR="00F147D1" w:rsidRPr="00F147D1" w:rsidRDefault="00F147D1" w:rsidP="00F14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147D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No effect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1DA6B" w14:textId="77777777" w:rsidR="00F147D1" w:rsidRPr="00F147D1" w:rsidRDefault="00F147D1" w:rsidP="00F14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147D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05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505A6" w14:textId="77777777" w:rsidR="00F147D1" w:rsidRPr="00F147D1" w:rsidRDefault="00F147D1" w:rsidP="00F14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147D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5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695C9" w14:textId="77777777" w:rsidR="00F147D1" w:rsidRPr="00F147D1" w:rsidRDefault="00F147D1" w:rsidP="00F14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147D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5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D09D3" w14:textId="77777777" w:rsidR="00F147D1" w:rsidRPr="00F147D1" w:rsidRDefault="00F147D1" w:rsidP="00F14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147D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283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EBA44" w14:textId="77777777" w:rsidR="00F147D1" w:rsidRPr="00F147D1" w:rsidRDefault="00F147D1" w:rsidP="00F14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147D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276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CC202" w14:textId="77777777" w:rsidR="00F147D1" w:rsidRPr="00F147D1" w:rsidRDefault="00F147D1" w:rsidP="00F14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147D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261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B9180" w14:textId="77777777" w:rsidR="00F147D1" w:rsidRPr="00F147D1" w:rsidRDefault="00F147D1" w:rsidP="00F14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147D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315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9E657" w14:textId="77777777" w:rsidR="00F147D1" w:rsidRPr="00F147D1" w:rsidRDefault="00F147D1" w:rsidP="00F14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147D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302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687C6" w14:textId="77777777" w:rsidR="00F147D1" w:rsidRPr="00F147D1" w:rsidRDefault="00F147D1" w:rsidP="00F14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147D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288</w:t>
            </w:r>
          </w:p>
        </w:tc>
      </w:tr>
      <w:tr w:rsidR="00F147D1" w:rsidRPr="00F147D1" w14:paraId="5AF4CED3" w14:textId="77777777" w:rsidTr="009960A0">
        <w:trPr>
          <w:trHeight w:val="312"/>
        </w:trPr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CECAC" w14:textId="77777777" w:rsidR="00F147D1" w:rsidRPr="00F147D1" w:rsidRDefault="00F147D1" w:rsidP="00F14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147D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No effect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04925" w14:textId="77777777" w:rsidR="00F147D1" w:rsidRPr="00F147D1" w:rsidRDefault="00F147D1" w:rsidP="00F14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147D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05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2CEEE" w14:textId="77777777" w:rsidR="00F147D1" w:rsidRPr="00F147D1" w:rsidRDefault="00F147D1" w:rsidP="00F14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147D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5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96D09" w14:textId="77777777" w:rsidR="00F147D1" w:rsidRPr="00F147D1" w:rsidRDefault="00F147D1" w:rsidP="00F14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147D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0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8AD50" w14:textId="77777777" w:rsidR="00F147D1" w:rsidRPr="00F147D1" w:rsidRDefault="00F147D1" w:rsidP="00F14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147D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268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DB4FF" w14:textId="77777777" w:rsidR="00F147D1" w:rsidRPr="00F147D1" w:rsidRDefault="00F147D1" w:rsidP="00F14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147D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278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58542" w14:textId="77777777" w:rsidR="00F147D1" w:rsidRPr="00F147D1" w:rsidRDefault="00F147D1" w:rsidP="00F14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147D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265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62105" w14:textId="77777777" w:rsidR="00F147D1" w:rsidRPr="00F147D1" w:rsidRDefault="00F147D1" w:rsidP="00F14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147D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304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DBA2C" w14:textId="77777777" w:rsidR="00F147D1" w:rsidRPr="00F147D1" w:rsidRDefault="00F147D1" w:rsidP="00F14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147D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312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BFF7A" w14:textId="77777777" w:rsidR="00F147D1" w:rsidRPr="00F147D1" w:rsidRDefault="00F147D1" w:rsidP="00F14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147D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292</w:t>
            </w:r>
          </w:p>
        </w:tc>
      </w:tr>
      <w:tr w:rsidR="00F147D1" w:rsidRPr="00F147D1" w14:paraId="70A23C4F" w14:textId="77777777" w:rsidTr="009960A0">
        <w:trPr>
          <w:trHeight w:val="312"/>
        </w:trPr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F56E1" w14:textId="77777777" w:rsidR="00F147D1" w:rsidRPr="00F147D1" w:rsidRDefault="00F147D1" w:rsidP="00F14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147D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Strong effect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4FAF5" w14:textId="77777777" w:rsidR="00F147D1" w:rsidRPr="00F147D1" w:rsidRDefault="00F147D1" w:rsidP="00F14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147D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2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C87B5" w14:textId="77777777" w:rsidR="00F147D1" w:rsidRPr="00F147D1" w:rsidRDefault="00F147D1" w:rsidP="00F14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147D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5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F0A96" w14:textId="77777777" w:rsidR="00F147D1" w:rsidRPr="00F147D1" w:rsidRDefault="00F147D1" w:rsidP="00F14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147D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5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6029F" w14:textId="77777777" w:rsidR="00F147D1" w:rsidRPr="00F147D1" w:rsidRDefault="00F147D1" w:rsidP="00F14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147D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737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F5758" w14:textId="77777777" w:rsidR="00F147D1" w:rsidRPr="00F147D1" w:rsidRDefault="00F147D1" w:rsidP="00F14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147D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166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68CAE" w14:textId="77777777" w:rsidR="00F147D1" w:rsidRPr="00F147D1" w:rsidRDefault="00F147D1" w:rsidP="00F14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147D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017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FD485" w14:textId="77777777" w:rsidR="00F147D1" w:rsidRPr="00F147D1" w:rsidRDefault="00F147D1" w:rsidP="00F14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147D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756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8AC9C" w14:textId="77777777" w:rsidR="00F147D1" w:rsidRPr="00F147D1" w:rsidRDefault="00F147D1" w:rsidP="00F14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147D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178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2C2A5" w14:textId="77777777" w:rsidR="00F147D1" w:rsidRPr="00F147D1" w:rsidRDefault="00F147D1" w:rsidP="00F14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147D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022</w:t>
            </w:r>
          </w:p>
        </w:tc>
      </w:tr>
      <w:tr w:rsidR="00F147D1" w:rsidRPr="00F147D1" w14:paraId="65629F53" w14:textId="77777777" w:rsidTr="009960A0">
        <w:trPr>
          <w:trHeight w:val="312"/>
        </w:trPr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09305" w14:textId="77777777" w:rsidR="00F147D1" w:rsidRPr="00F147D1" w:rsidRDefault="00F147D1" w:rsidP="00F14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147D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Strong effect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4E516" w14:textId="77777777" w:rsidR="00F147D1" w:rsidRPr="00F147D1" w:rsidRDefault="00F147D1" w:rsidP="00F14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147D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2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52E4B" w14:textId="77777777" w:rsidR="00F147D1" w:rsidRPr="00F147D1" w:rsidRDefault="00F147D1" w:rsidP="00F14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147D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5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DE105" w14:textId="77777777" w:rsidR="00F147D1" w:rsidRPr="00F147D1" w:rsidRDefault="00F147D1" w:rsidP="00F14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147D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0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E3443" w14:textId="77777777" w:rsidR="00F147D1" w:rsidRPr="00F147D1" w:rsidRDefault="00F147D1" w:rsidP="00F14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147D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828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7D810" w14:textId="77777777" w:rsidR="00F147D1" w:rsidRPr="00F147D1" w:rsidRDefault="00F147D1" w:rsidP="00F14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147D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122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8C30A" w14:textId="77777777" w:rsidR="00F147D1" w:rsidRPr="00F147D1" w:rsidRDefault="00F147D1" w:rsidP="00F14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147D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008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F3FC3" w14:textId="77777777" w:rsidR="00F147D1" w:rsidRPr="00F147D1" w:rsidRDefault="00F147D1" w:rsidP="00F14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147D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840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DC940" w14:textId="77777777" w:rsidR="00F147D1" w:rsidRPr="00F147D1" w:rsidRDefault="00F147D1" w:rsidP="00F14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147D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130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E5293" w14:textId="77777777" w:rsidR="00F147D1" w:rsidRPr="00F147D1" w:rsidRDefault="00F147D1" w:rsidP="00F14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147D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008</w:t>
            </w:r>
          </w:p>
        </w:tc>
      </w:tr>
      <w:tr w:rsidR="00F147D1" w:rsidRPr="00F147D1" w14:paraId="663E0BDD" w14:textId="77777777" w:rsidTr="009960A0">
        <w:trPr>
          <w:trHeight w:val="312"/>
        </w:trPr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72FC3" w14:textId="77777777" w:rsidR="00F147D1" w:rsidRPr="00F147D1" w:rsidRDefault="00F147D1" w:rsidP="00F14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147D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Moderate effect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001F0" w14:textId="77777777" w:rsidR="00F147D1" w:rsidRPr="00F147D1" w:rsidRDefault="00F147D1" w:rsidP="00F14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147D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2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73392" w14:textId="77777777" w:rsidR="00F147D1" w:rsidRPr="00F147D1" w:rsidRDefault="00F147D1" w:rsidP="00F14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147D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5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24AA5" w14:textId="77777777" w:rsidR="00F147D1" w:rsidRPr="00F147D1" w:rsidRDefault="00F147D1" w:rsidP="00F14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147D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5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67747" w14:textId="77777777" w:rsidR="00F147D1" w:rsidRPr="00F147D1" w:rsidRDefault="00F147D1" w:rsidP="00F14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147D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478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AC8BE" w14:textId="77777777" w:rsidR="00F147D1" w:rsidRPr="00F147D1" w:rsidRDefault="00F147D1" w:rsidP="00F14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147D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229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3F4B9" w14:textId="77777777" w:rsidR="00F147D1" w:rsidRPr="00F147D1" w:rsidRDefault="00F147D1" w:rsidP="00F14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147D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088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00C8F" w14:textId="77777777" w:rsidR="00F147D1" w:rsidRPr="00F147D1" w:rsidRDefault="00F147D1" w:rsidP="00F14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147D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514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EC25D" w14:textId="77777777" w:rsidR="00F147D1" w:rsidRPr="00F147D1" w:rsidRDefault="00F147D1" w:rsidP="00F14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147D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262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3194A" w14:textId="77777777" w:rsidR="00F147D1" w:rsidRPr="00F147D1" w:rsidRDefault="00F147D1" w:rsidP="00F14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147D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109</w:t>
            </w:r>
          </w:p>
        </w:tc>
      </w:tr>
      <w:tr w:rsidR="00F147D1" w:rsidRPr="00F147D1" w14:paraId="650717AF" w14:textId="77777777" w:rsidTr="009960A0">
        <w:trPr>
          <w:trHeight w:val="312"/>
        </w:trPr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A1145" w14:textId="77777777" w:rsidR="00F147D1" w:rsidRPr="00F147D1" w:rsidRDefault="00F147D1" w:rsidP="00F14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147D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Moderate effect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58B2A" w14:textId="77777777" w:rsidR="00F147D1" w:rsidRPr="00F147D1" w:rsidRDefault="00F147D1" w:rsidP="00F14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147D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2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890EA" w14:textId="77777777" w:rsidR="00F147D1" w:rsidRPr="00F147D1" w:rsidRDefault="00F147D1" w:rsidP="00F14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147D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5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C45DD" w14:textId="77777777" w:rsidR="00F147D1" w:rsidRPr="00F147D1" w:rsidRDefault="00F147D1" w:rsidP="00F14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147D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0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0F57F" w14:textId="77777777" w:rsidR="00F147D1" w:rsidRPr="00F147D1" w:rsidRDefault="00F147D1" w:rsidP="00F14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147D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558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6C42E" w14:textId="77777777" w:rsidR="00F147D1" w:rsidRPr="00F147D1" w:rsidRDefault="00F147D1" w:rsidP="00F14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147D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213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0F7A4" w14:textId="77777777" w:rsidR="00F147D1" w:rsidRPr="00F147D1" w:rsidRDefault="00F147D1" w:rsidP="00F14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147D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055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9541B" w14:textId="77777777" w:rsidR="00F147D1" w:rsidRPr="00F147D1" w:rsidRDefault="00F147D1" w:rsidP="00F14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147D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598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C374C" w14:textId="77777777" w:rsidR="00F147D1" w:rsidRPr="00F147D1" w:rsidRDefault="00F147D1" w:rsidP="00F14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147D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236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22DE3" w14:textId="77777777" w:rsidR="00F147D1" w:rsidRPr="00F147D1" w:rsidRDefault="00F147D1" w:rsidP="00F14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147D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072</w:t>
            </w:r>
          </w:p>
        </w:tc>
      </w:tr>
      <w:tr w:rsidR="00F147D1" w:rsidRPr="00F147D1" w14:paraId="49160F78" w14:textId="77777777" w:rsidTr="009960A0">
        <w:trPr>
          <w:trHeight w:val="312"/>
        </w:trPr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47395" w14:textId="77777777" w:rsidR="00F147D1" w:rsidRPr="00F147D1" w:rsidRDefault="00F147D1" w:rsidP="00F14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147D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No effect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30141" w14:textId="77777777" w:rsidR="00F147D1" w:rsidRPr="00F147D1" w:rsidRDefault="00F147D1" w:rsidP="00F14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147D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2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40A8E" w14:textId="77777777" w:rsidR="00F147D1" w:rsidRPr="00F147D1" w:rsidRDefault="00F147D1" w:rsidP="00F14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147D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5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5D1CF" w14:textId="77777777" w:rsidR="00F147D1" w:rsidRPr="00F147D1" w:rsidRDefault="00F147D1" w:rsidP="00F14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147D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5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EE570" w14:textId="77777777" w:rsidR="00F147D1" w:rsidRPr="00F147D1" w:rsidRDefault="00F147D1" w:rsidP="00F14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147D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284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4E19D" w14:textId="77777777" w:rsidR="00F147D1" w:rsidRPr="00F147D1" w:rsidRDefault="00F147D1" w:rsidP="00F14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147D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297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01B67" w14:textId="77777777" w:rsidR="00F147D1" w:rsidRPr="00F147D1" w:rsidRDefault="00F147D1" w:rsidP="00F14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147D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281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81050" w14:textId="77777777" w:rsidR="00F147D1" w:rsidRPr="00F147D1" w:rsidRDefault="00F147D1" w:rsidP="00F14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147D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308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6BB5A" w14:textId="77777777" w:rsidR="00F147D1" w:rsidRPr="00F147D1" w:rsidRDefault="00F147D1" w:rsidP="00F14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147D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322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E7A49" w14:textId="77777777" w:rsidR="00F147D1" w:rsidRPr="00F147D1" w:rsidRDefault="00F147D1" w:rsidP="00F14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147D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305</w:t>
            </w:r>
          </w:p>
        </w:tc>
      </w:tr>
      <w:tr w:rsidR="00F147D1" w:rsidRPr="00F147D1" w14:paraId="381B8027" w14:textId="77777777" w:rsidTr="009960A0">
        <w:trPr>
          <w:trHeight w:val="312"/>
        </w:trPr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C5D56" w14:textId="77777777" w:rsidR="00F147D1" w:rsidRPr="00F147D1" w:rsidRDefault="00F147D1" w:rsidP="00F14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147D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No effect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597E9" w14:textId="77777777" w:rsidR="00F147D1" w:rsidRPr="00F147D1" w:rsidRDefault="00F147D1" w:rsidP="00F14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147D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2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1C69A" w14:textId="77777777" w:rsidR="00F147D1" w:rsidRPr="00F147D1" w:rsidRDefault="00F147D1" w:rsidP="00F14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147D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5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CA637" w14:textId="77777777" w:rsidR="00F147D1" w:rsidRPr="00F147D1" w:rsidRDefault="00F147D1" w:rsidP="00F14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147D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0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13C2A" w14:textId="77777777" w:rsidR="00F147D1" w:rsidRPr="00F147D1" w:rsidRDefault="00F147D1" w:rsidP="00F14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147D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277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DD9DF" w14:textId="77777777" w:rsidR="00F147D1" w:rsidRPr="00F147D1" w:rsidRDefault="00F147D1" w:rsidP="00F14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147D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292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C05D9" w14:textId="77777777" w:rsidR="00F147D1" w:rsidRPr="00F147D1" w:rsidRDefault="00F147D1" w:rsidP="00F14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147D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289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91466" w14:textId="77777777" w:rsidR="00F147D1" w:rsidRPr="00F147D1" w:rsidRDefault="00F147D1" w:rsidP="00F14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147D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303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05A3B" w14:textId="77777777" w:rsidR="00F147D1" w:rsidRPr="00F147D1" w:rsidRDefault="00F147D1" w:rsidP="00F14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147D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318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266B8" w14:textId="77777777" w:rsidR="00F147D1" w:rsidRPr="00F147D1" w:rsidRDefault="00F147D1" w:rsidP="00F14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147D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314</w:t>
            </w:r>
          </w:p>
        </w:tc>
      </w:tr>
      <w:tr w:rsidR="00F147D1" w:rsidRPr="00F147D1" w14:paraId="3FC72614" w14:textId="77777777" w:rsidTr="009960A0">
        <w:trPr>
          <w:trHeight w:val="312"/>
        </w:trPr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033CF" w14:textId="77777777" w:rsidR="00F147D1" w:rsidRPr="00F147D1" w:rsidRDefault="00F147D1" w:rsidP="00F14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147D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Strong effect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0454C" w14:textId="77777777" w:rsidR="00F147D1" w:rsidRPr="00F147D1" w:rsidRDefault="00F147D1" w:rsidP="00F14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147D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05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F37D2" w14:textId="77777777" w:rsidR="00F147D1" w:rsidRPr="00F147D1" w:rsidRDefault="00F147D1" w:rsidP="00F14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147D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5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D4A81" w14:textId="77777777" w:rsidR="00F147D1" w:rsidRPr="00F147D1" w:rsidRDefault="00F147D1" w:rsidP="00F14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147D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5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0212F" w14:textId="77777777" w:rsidR="00F147D1" w:rsidRPr="00F147D1" w:rsidRDefault="00F147D1" w:rsidP="00F14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147D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977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5FEB0" w14:textId="77777777" w:rsidR="00F147D1" w:rsidRPr="00F147D1" w:rsidRDefault="00F147D1" w:rsidP="00F14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147D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022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86E18" w14:textId="6B88FA10" w:rsidR="00F147D1" w:rsidRPr="00F147D1" w:rsidRDefault="00F147D1" w:rsidP="00F14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4657D" w14:textId="77777777" w:rsidR="00F147D1" w:rsidRPr="00F147D1" w:rsidRDefault="00F147D1" w:rsidP="00F14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147D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978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62CEC" w14:textId="77777777" w:rsidR="00F147D1" w:rsidRPr="00F147D1" w:rsidRDefault="00F147D1" w:rsidP="00F14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147D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022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642A3" w14:textId="44F85A3C" w:rsidR="00F147D1" w:rsidRPr="00F147D1" w:rsidRDefault="00F147D1" w:rsidP="00F14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147D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</w:t>
            </w:r>
          </w:p>
        </w:tc>
      </w:tr>
      <w:tr w:rsidR="00F147D1" w:rsidRPr="00F147D1" w14:paraId="45320A28" w14:textId="77777777" w:rsidTr="009960A0">
        <w:trPr>
          <w:trHeight w:val="312"/>
        </w:trPr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CB650" w14:textId="77777777" w:rsidR="00F147D1" w:rsidRPr="00F147D1" w:rsidRDefault="00F147D1" w:rsidP="00F14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147D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Strong effect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B0E3A" w14:textId="77777777" w:rsidR="00F147D1" w:rsidRPr="00F147D1" w:rsidRDefault="00F147D1" w:rsidP="00F14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147D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05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DA7E0" w14:textId="77777777" w:rsidR="00F147D1" w:rsidRPr="00F147D1" w:rsidRDefault="00F147D1" w:rsidP="00F14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147D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5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E304B" w14:textId="77777777" w:rsidR="00F147D1" w:rsidRPr="00F147D1" w:rsidRDefault="00F147D1" w:rsidP="00F14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147D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0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F60A6" w14:textId="77777777" w:rsidR="00F147D1" w:rsidRPr="00F147D1" w:rsidRDefault="00F147D1" w:rsidP="00F14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147D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994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B8B03" w14:textId="77777777" w:rsidR="00F147D1" w:rsidRPr="00F147D1" w:rsidRDefault="00F147D1" w:rsidP="00F14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147D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006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0A93D" w14:textId="39966A1C" w:rsidR="00F147D1" w:rsidRPr="00F147D1" w:rsidRDefault="00F147D1" w:rsidP="00F14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95703" w14:textId="77777777" w:rsidR="00F147D1" w:rsidRPr="00F147D1" w:rsidRDefault="00F147D1" w:rsidP="00F14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147D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994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BDD5D" w14:textId="77777777" w:rsidR="00F147D1" w:rsidRPr="00F147D1" w:rsidRDefault="00F147D1" w:rsidP="00F14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147D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006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8195F" w14:textId="0914DC3C" w:rsidR="00F147D1" w:rsidRPr="00F147D1" w:rsidRDefault="00F147D1" w:rsidP="00F14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147D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</w:t>
            </w:r>
          </w:p>
        </w:tc>
      </w:tr>
      <w:tr w:rsidR="00F147D1" w:rsidRPr="00F147D1" w14:paraId="2E765ABC" w14:textId="77777777" w:rsidTr="009960A0">
        <w:trPr>
          <w:trHeight w:val="312"/>
        </w:trPr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C86A9" w14:textId="77777777" w:rsidR="00F147D1" w:rsidRPr="00F147D1" w:rsidRDefault="00F147D1" w:rsidP="00F14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147D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Moderate effect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6CAF9" w14:textId="77777777" w:rsidR="00F147D1" w:rsidRPr="00F147D1" w:rsidRDefault="00F147D1" w:rsidP="00F14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147D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05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59A89" w14:textId="77777777" w:rsidR="00F147D1" w:rsidRPr="00F147D1" w:rsidRDefault="00F147D1" w:rsidP="00F14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147D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5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638C8" w14:textId="77777777" w:rsidR="00F147D1" w:rsidRPr="00F147D1" w:rsidRDefault="00F147D1" w:rsidP="00F14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147D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5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D47A4" w14:textId="77777777" w:rsidR="00F147D1" w:rsidRPr="00F147D1" w:rsidRDefault="00F147D1" w:rsidP="00F14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147D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752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24980" w14:textId="77777777" w:rsidR="00F147D1" w:rsidRPr="00F147D1" w:rsidRDefault="00F147D1" w:rsidP="00F14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147D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144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A950F" w14:textId="77777777" w:rsidR="00F147D1" w:rsidRPr="00F147D1" w:rsidRDefault="00F147D1" w:rsidP="00F14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147D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011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526F6" w14:textId="77777777" w:rsidR="00F147D1" w:rsidRPr="00F147D1" w:rsidRDefault="00F147D1" w:rsidP="00F14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147D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782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45BEB" w14:textId="77777777" w:rsidR="00F147D1" w:rsidRPr="00F147D1" w:rsidRDefault="00F147D1" w:rsidP="00F14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147D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158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73B30" w14:textId="77777777" w:rsidR="00F147D1" w:rsidRPr="00F147D1" w:rsidRDefault="00F147D1" w:rsidP="00F14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147D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016</w:t>
            </w:r>
          </w:p>
        </w:tc>
      </w:tr>
      <w:tr w:rsidR="00F147D1" w:rsidRPr="00F147D1" w14:paraId="34728917" w14:textId="77777777" w:rsidTr="009960A0">
        <w:trPr>
          <w:trHeight w:val="312"/>
        </w:trPr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39DEA" w14:textId="77777777" w:rsidR="00F147D1" w:rsidRPr="00F147D1" w:rsidRDefault="00F147D1" w:rsidP="00F14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147D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Moderate effect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DD5A7" w14:textId="77777777" w:rsidR="00F147D1" w:rsidRPr="00F147D1" w:rsidRDefault="00F147D1" w:rsidP="00F14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147D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05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A319E" w14:textId="77777777" w:rsidR="00F147D1" w:rsidRPr="00F147D1" w:rsidRDefault="00F147D1" w:rsidP="00F14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147D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5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E8550" w14:textId="77777777" w:rsidR="00F147D1" w:rsidRPr="00F147D1" w:rsidRDefault="00F147D1" w:rsidP="00F14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147D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0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D4545" w14:textId="77777777" w:rsidR="00F147D1" w:rsidRPr="00F147D1" w:rsidRDefault="00F147D1" w:rsidP="00F14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147D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852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767E5" w14:textId="77777777" w:rsidR="00F147D1" w:rsidRPr="00F147D1" w:rsidRDefault="00F147D1" w:rsidP="00F14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147D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107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99189" w14:textId="77777777" w:rsidR="00F147D1" w:rsidRPr="00F147D1" w:rsidRDefault="00F147D1" w:rsidP="00F14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147D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001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10A57" w14:textId="77777777" w:rsidR="00F147D1" w:rsidRPr="00F147D1" w:rsidRDefault="00F147D1" w:rsidP="00F14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147D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863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66FB6" w14:textId="77777777" w:rsidR="00F147D1" w:rsidRPr="00F147D1" w:rsidRDefault="00F147D1" w:rsidP="00F14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147D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114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89D97" w14:textId="77777777" w:rsidR="00F147D1" w:rsidRPr="00F147D1" w:rsidRDefault="00F147D1" w:rsidP="00F14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147D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001</w:t>
            </w:r>
          </w:p>
        </w:tc>
      </w:tr>
      <w:tr w:rsidR="00F147D1" w:rsidRPr="00F147D1" w14:paraId="75EE3AF5" w14:textId="77777777" w:rsidTr="009960A0">
        <w:trPr>
          <w:trHeight w:val="312"/>
        </w:trPr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20C07" w14:textId="77777777" w:rsidR="00F147D1" w:rsidRPr="00F147D1" w:rsidRDefault="00F147D1" w:rsidP="00F14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147D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No effect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425C2" w14:textId="77777777" w:rsidR="00F147D1" w:rsidRPr="00F147D1" w:rsidRDefault="00F147D1" w:rsidP="00F14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147D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05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96CAE" w14:textId="77777777" w:rsidR="00F147D1" w:rsidRPr="00F147D1" w:rsidRDefault="00F147D1" w:rsidP="00F14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147D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5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B0396" w14:textId="77777777" w:rsidR="00F147D1" w:rsidRPr="00F147D1" w:rsidRDefault="00F147D1" w:rsidP="00F14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147D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5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56A0F" w14:textId="77777777" w:rsidR="00F147D1" w:rsidRPr="00F147D1" w:rsidRDefault="00F147D1" w:rsidP="00F14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147D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279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28FC0" w14:textId="77777777" w:rsidR="00F147D1" w:rsidRPr="00F147D1" w:rsidRDefault="00F147D1" w:rsidP="00F14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147D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289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18B78" w14:textId="77777777" w:rsidR="00F147D1" w:rsidRPr="00F147D1" w:rsidRDefault="00F147D1" w:rsidP="00F14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147D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259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068D0" w14:textId="77777777" w:rsidR="00F147D1" w:rsidRPr="00F147D1" w:rsidRDefault="00F147D1" w:rsidP="00F14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147D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310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1D4E4" w14:textId="77777777" w:rsidR="00F147D1" w:rsidRPr="00F147D1" w:rsidRDefault="00F147D1" w:rsidP="00F14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147D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324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12D29" w14:textId="77777777" w:rsidR="00F147D1" w:rsidRPr="00F147D1" w:rsidRDefault="00F147D1" w:rsidP="00F14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147D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291</w:t>
            </w:r>
          </w:p>
        </w:tc>
      </w:tr>
      <w:tr w:rsidR="00F147D1" w:rsidRPr="00F147D1" w14:paraId="3A0A54A5" w14:textId="77777777" w:rsidTr="009960A0">
        <w:trPr>
          <w:trHeight w:val="312"/>
        </w:trPr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8CAA1" w14:textId="77777777" w:rsidR="00F147D1" w:rsidRPr="00F147D1" w:rsidRDefault="00F147D1" w:rsidP="00F14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147D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No effect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2659F" w14:textId="77777777" w:rsidR="00F147D1" w:rsidRPr="00F147D1" w:rsidRDefault="00F147D1" w:rsidP="00F14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147D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05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14428" w14:textId="77777777" w:rsidR="00F147D1" w:rsidRPr="00F147D1" w:rsidRDefault="00F147D1" w:rsidP="00F14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147D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5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05945" w14:textId="77777777" w:rsidR="00F147D1" w:rsidRPr="00F147D1" w:rsidRDefault="00F147D1" w:rsidP="00F14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147D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0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D8262" w14:textId="77777777" w:rsidR="00F147D1" w:rsidRPr="00F147D1" w:rsidRDefault="00F147D1" w:rsidP="00F14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147D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269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FCD08" w14:textId="77777777" w:rsidR="00F147D1" w:rsidRPr="00F147D1" w:rsidRDefault="00F147D1" w:rsidP="00F14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147D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271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9872C" w14:textId="77777777" w:rsidR="00F147D1" w:rsidRPr="00F147D1" w:rsidRDefault="00F147D1" w:rsidP="00F14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147D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276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35F99" w14:textId="77777777" w:rsidR="00F147D1" w:rsidRPr="00F147D1" w:rsidRDefault="00F147D1" w:rsidP="00F14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147D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305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76EC4" w14:textId="77777777" w:rsidR="00F147D1" w:rsidRPr="00F147D1" w:rsidRDefault="00F147D1" w:rsidP="00F14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147D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305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1042F" w14:textId="77777777" w:rsidR="00F147D1" w:rsidRPr="00F147D1" w:rsidRDefault="00F147D1" w:rsidP="00F14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147D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303</w:t>
            </w:r>
          </w:p>
        </w:tc>
      </w:tr>
      <w:tr w:rsidR="00F147D1" w:rsidRPr="00F147D1" w14:paraId="65F6DAA0" w14:textId="77777777" w:rsidTr="009960A0">
        <w:trPr>
          <w:trHeight w:val="312"/>
        </w:trPr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E190E" w14:textId="77777777" w:rsidR="00F147D1" w:rsidRPr="00F147D1" w:rsidRDefault="00F147D1" w:rsidP="00F14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147D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Strong effect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40321" w14:textId="77777777" w:rsidR="00F147D1" w:rsidRPr="00F147D1" w:rsidRDefault="00F147D1" w:rsidP="00F14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147D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2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8E90C" w14:textId="77777777" w:rsidR="00F147D1" w:rsidRPr="00F147D1" w:rsidRDefault="00F147D1" w:rsidP="00F14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147D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5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145F5" w14:textId="77777777" w:rsidR="00F147D1" w:rsidRPr="00F147D1" w:rsidRDefault="00F147D1" w:rsidP="00F14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147D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5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57E40" w14:textId="77777777" w:rsidR="00F147D1" w:rsidRPr="00F147D1" w:rsidRDefault="00F147D1" w:rsidP="00F14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147D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859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94A92" w14:textId="77777777" w:rsidR="00F147D1" w:rsidRPr="00F147D1" w:rsidRDefault="00F147D1" w:rsidP="00F14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147D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107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E9D68" w14:textId="77777777" w:rsidR="00F147D1" w:rsidRPr="00F147D1" w:rsidRDefault="00F147D1" w:rsidP="00F14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147D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007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95482" w14:textId="77777777" w:rsidR="00F147D1" w:rsidRPr="00F147D1" w:rsidRDefault="00F147D1" w:rsidP="00F14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147D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867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BBBC6" w14:textId="77777777" w:rsidR="00F147D1" w:rsidRPr="00F147D1" w:rsidRDefault="00F147D1" w:rsidP="00F14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147D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110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F456A" w14:textId="77777777" w:rsidR="00F147D1" w:rsidRPr="00F147D1" w:rsidRDefault="00F147D1" w:rsidP="00F14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147D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010</w:t>
            </w:r>
          </w:p>
        </w:tc>
      </w:tr>
      <w:tr w:rsidR="00F147D1" w:rsidRPr="00F147D1" w14:paraId="0985E1D2" w14:textId="77777777" w:rsidTr="009960A0">
        <w:trPr>
          <w:trHeight w:val="312"/>
        </w:trPr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E1699" w14:textId="77777777" w:rsidR="00F147D1" w:rsidRPr="00F147D1" w:rsidRDefault="00F147D1" w:rsidP="00F14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147D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Strong effect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5C9B1" w14:textId="77777777" w:rsidR="00F147D1" w:rsidRPr="00F147D1" w:rsidRDefault="00F147D1" w:rsidP="00F14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147D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2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76A88" w14:textId="77777777" w:rsidR="00F147D1" w:rsidRPr="00F147D1" w:rsidRDefault="00F147D1" w:rsidP="00F14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147D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5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EDE71" w14:textId="77777777" w:rsidR="00F147D1" w:rsidRPr="00F147D1" w:rsidRDefault="00F147D1" w:rsidP="00F14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147D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0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8526B" w14:textId="77777777" w:rsidR="00F147D1" w:rsidRPr="00F147D1" w:rsidRDefault="00F147D1" w:rsidP="00F14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147D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928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EA3A4" w14:textId="77777777" w:rsidR="00F147D1" w:rsidRPr="00F147D1" w:rsidRDefault="00F147D1" w:rsidP="00F14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147D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062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8C370" w14:textId="2E9C11C0" w:rsidR="00F147D1" w:rsidRPr="00F147D1" w:rsidRDefault="00F147D1" w:rsidP="00F14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E7900" w14:textId="77777777" w:rsidR="00F147D1" w:rsidRPr="00F147D1" w:rsidRDefault="00F147D1" w:rsidP="00F14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147D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932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4E2A0" w14:textId="77777777" w:rsidR="00F147D1" w:rsidRPr="00F147D1" w:rsidRDefault="00F147D1" w:rsidP="00F14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147D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064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6BDA3" w14:textId="7CF7B8E3" w:rsidR="00F147D1" w:rsidRPr="00F147D1" w:rsidRDefault="00F147D1" w:rsidP="00F14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147D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</w:t>
            </w:r>
          </w:p>
        </w:tc>
      </w:tr>
      <w:tr w:rsidR="00F147D1" w:rsidRPr="00F147D1" w14:paraId="1E9A0B19" w14:textId="77777777" w:rsidTr="009960A0">
        <w:trPr>
          <w:trHeight w:val="312"/>
        </w:trPr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4F354" w14:textId="77777777" w:rsidR="00F147D1" w:rsidRPr="00F147D1" w:rsidRDefault="00F147D1" w:rsidP="00F14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147D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Moderate effect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7C6A4" w14:textId="77777777" w:rsidR="00F147D1" w:rsidRPr="00F147D1" w:rsidRDefault="00F147D1" w:rsidP="00F14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147D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2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C556C" w14:textId="77777777" w:rsidR="00F147D1" w:rsidRPr="00F147D1" w:rsidRDefault="00F147D1" w:rsidP="00F14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147D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5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5F3E4" w14:textId="77777777" w:rsidR="00F147D1" w:rsidRPr="00F147D1" w:rsidRDefault="00F147D1" w:rsidP="00F14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147D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5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A3BA1" w14:textId="77777777" w:rsidR="00F147D1" w:rsidRPr="00F147D1" w:rsidRDefault="00F147D1" w:rsidP="00F14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147D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585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E8C77" w14:textId="77777777" w:rsidR="00F147D1" w:rsidRPr="00F147D1" w:rsidRDefault="00F147D1" w:rsidP="00F14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147D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211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FB089" w14:textId="77777777" w:rsidR="00F147D1" w:rsidRPr="00F147D1" w:rsidRDefault="00F147D1" w:rsidP="00F14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147D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068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4429F" w14:textId="77777777" w:rsidR="00F147D1" w:rsidRPr="00F147D1" w:rsidRDefault="00F147D1" w:rsidP="00F14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147D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612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CB936" w14:textId="77777777" w:rsidR="00F147D1" w:rsidRPr="00F147D1" w:rsidRDefault="00F147D1" w:rsidP="00F14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147D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234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A123B" w14:textId="77777777" w:rsidR="00F147D1" w:rsidRPr="00F147D1" w:rsidRDefault="00F147D1" w:rsidP="00F14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147D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079</w:t>
            </w:r>
          </w:p>
        </w:tc>
      </w:tr>
      <w:tr w:rsidR="00F147D1" w:rsidRPr="00F147D1" w14:paraId="149F3778" w14:textId="77777777" w:rsidTr="009960A0">
        <w:trPr>
          <w:trHeight w:val="312"/>
        </w:trPr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87143" w14:textId="77777777" w:rsidR="00F147D1" w:rsidRPr="00F147D1" w:rsidRDefault="00F147D1" w:rsidP="00F14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147D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Moderate effect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DCD23" w14:textId="77777777" w:rsidR="00F147D1" w:rsidRPr="00F147D1" w:rsidRDefault="00F147D1" w:rsidP="00F14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147D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2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3A197" w14:textId="77777777" w:rsidR="00F147D1" w:rsidRPr="00F147D1" w:rsidRDefault="00F147D1" w:rsidP="00F14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147D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5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AEA96" w14:textId="77777777" w:rsidR="00F147D1" w:rsidRPr="00F147D1" w:rsidRDefault="00F147D1" w:rsidP="00F14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147D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0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62FF8" w14:textId="77777777" w:rsidR="00F147D1" w:rsidRPr="00F147D1" w:rsidRDefault="00F147D1" w:rsidP="00F14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147D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658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B0EC3" w14:textId="77777777" w:rsidR="00F147D1" w:rsidRPr="00F147D1" w:rsidRDefault="00F147D1" w:rsidP="00F14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147D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193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24E98" w14:textId="77777777" w:rsidR="00F147D1" w:rsidRPr="00F147D1" w:rsidRDefault="00F147D1" w:rsidP="00F14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147D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037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DEB72" w14:textId="77777777" w:rsidR="00F147D1" w:rsidRPr="00F147D1" w:rsidRDefault="00F147D1" w:rsidP="00F14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147D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684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E402B" w14:textId="77777777" w:rsidR="00F147D1" w:rsidRPr="00F147D1" w:rsidRDefault="00F147D1" w:rsidP="00F14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147D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206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07D9A" w14:textId="77777777" w:rsidR="00F147D1" w:rsidRPr="00F147D1" w:rsidRDefault="00F147D1" w:rsidP="00F14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147D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045</w:t>
            </w:r>
          </w:p>
        </w:tc>
      </w:tr>
      <w:tr w:rsidR="00F147D1" w:rsidRPr="00F147D1" w14:paraId="2B1A1331" w14:textId="77777777" w:rsidTr="009960A0">
        <w:trPr>
          <w:trHeight w:val="312"/>
        </w:trPr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FA4C0" w14:textId="77777777" w:rsidR="00F147D1" w:rsidRPr="00F147D1" w:rsidRDefault="00F147D1" w:rsidP="00F14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147D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No effect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02F65" w14:textId="77777777" w:rsidR="00F147D1" w:rsidRPr="00F147D1" w:rsidRDefault="00F147D1" w:rsidP="00F14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147D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2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700C5" w14:textId="77777777" w:rsidR="00F147D1" w:rsidRPr="00F147D1" w:rsidRDefault="00F147D1" w:rsidP="00F14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147D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5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55F8E" w14:textId="77777777" w:rsidR="00F147D1" w:rsidRPr="00F147D1" w:rsidRDefault="00F147D1" w:rsidP="00F14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147D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5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FAA32" w14:textId="77777777" w:rsidR="00F147D1" w:rsidRPr="00F147D1" w:rsidRDefault="00F147D1" w:rsidP="00F14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147D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287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1114F" w14:textId="77777777" w:rsidR="00F147D1" w:rsidRPr="00F147D1" w:rsidRDefault="00F147D1" w:rsidP="00F14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147D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311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1F90A" w14:textId="77777777" w:rsidR="00F147D1" w:rsidRPr="00F147D1" w:rsidRDefault="00F147D1" w:rsidP="00F14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147D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296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BB97F" w14:textId="77777777" w:rsidR="00F147D1" w:rsidRPr="00F147D1" w:rsidRDefault="00F147D1" w:rsidP="00F14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147D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304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7EDD7" w14:textId="77777777" w:rsidR="00F147D1" w:rsidRPr="00F147D1" w:rsidRDefault="00F147D1" w:rsidP="00F14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147D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330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C2D7F" w14:textId="77777777" w:rsidR="00F147D1" w:rsidRPr="00F147D1" w:rsidRDefault="00F147D1" w:rsidP="00F14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147D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316</w:t>
            </w:r>
          </w:p>
        </w:tc>
      </w:tr>
      <w:tr w:rsidR="00F147D1" w:rsidRPr="00F147D1" w14:paraId="563CF64A" w14:textId="77777777" w:rsidTr="009960A0">
        <w:trPr>
          <w:trHeight w:val="312"/>
        </w:trPr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EFF2B" w14:textId="77777777" w:rsidR="00F147D1" w:rsidRPr="00F147D1" w:rsidRDefault="00F147D1" w:rsidP="00F14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147D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No effect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FC939" w14:textId="77777777" w:rsidR="00F147D1" w:rsidRPr="00F147D1" w:rsidRDefault="00F147D1" w:rsidP="00F14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147D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2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756D1" w14:textId="77777777" w:rsidR="00F147D1" w:rsidRPr="00F147D1" w:rsidRDefault="00F147D1" w:rsidP="00F14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147D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25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A51DC" w14:textId="77777777" w:rsidR="00F147D1" w:rsidRPr="00F147D1" w:rsidRDefault="00F147D1" w:rsidP="00F14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147D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0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35F21" w14:textId="77777777" w:rsidR="00F147D1" w:rsidRPr="00F147D1" w:rsidRDefault="00F147D1" w:rsidP="00F14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147D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302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558B8" w14:textId="77777777" w:rsidR="00F147D1" w:rsidRPr="00F147D1" w:rsidRDefault="00F147D1" w:rsidP="00F14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147D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288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95BB1" w14:textId="77777777" w:rsidR="00F147D1" w:rsidRPr="00F147D1" w:rsidRDefault="00F147D1" w:rsidP="00F14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147D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294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F6EC4" w14:textId="77777777" w:rsidR="00F147D1" w:rsidRPr="00F147D1" w:rsidRDefault="00F147D1" w:rsidP="00F14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147D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326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92A65" w14:textId="77777777" w:rsidR="00F147D1" w:rsidRPr="00F147D1" w:rsidRDefault="00F147D1" w:rsidP="00F14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147D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310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C52AF" w14:textId="77777777" w:rsidR="00F147D1" w:rsidRPr="00F147D1" w:rsidRDefault="00F147D1" w:rsidP="00F14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147D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315</w:t>
            </w:r>
          </w:p>
        </w:tc>
      </w:tr>
      <w:tr w:rsidR="00F147D1" w:rsidRPr="00F147D1" w14:paraId="2CAEAFB6" w14:textId="77777777" w:rsidTr="009960A0">
        <w:trPr>
          <w:trHeight w:val="312"/>
        </w:trPr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1523D" w14:textId="77777777" w:rsidR="00F147D1" w:rsidRPr="00F147D1" w:rsidRDefault="00F147D1" w:rsidP="00F14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147D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Strong effect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CFACD" w14:textId="77777777" w:rsidR="00F147D1" w:rsidRPr="00F147D1" w:rsidRDefault="00F147D1" w:rsidP="00F14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147D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05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E6210" w14:textId="77777777" w:rsidR="00F147D1" w:rsidRPr="00F147D1" w:rsidRDefault="00F147D1" w:rsidP="00F14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147D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50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4E69D" w14:textId="77777777" w:rsidR="00F147D1" w:rsidRPr="00F147D1" w:rsidRDefault="00F147D1" w:rsidP="00F14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147D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5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FF6F8" w14:textId="77777777" w:rsidR="00F147D1" w:rsidRPr="00F147D1" w:rsidRDefault="00F147D1" w:rsidP="00F14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147D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989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24B28" w14:textId="77777777" w:rsidR="00F147D1" w:rsidRPr="00F147D1" w:rsidRDefault="00F147D1" w:rsidP="00F14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147D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011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A06D0" w14:textId="452464B9" w:rsidR="00F147D1" w:rsidRPr="00F147D1" w:rsidRDefault="00F147D1" w:rsidP="00F14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425C4" w14:textId="77777777" w:rsidR="00F147D1" w:rsidRPr="00F147D1" w:rsidRDefault="00F147D1" w:rsidP="00F14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147D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989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99FA1" w14:textId="77777777" w:rsidR="00F147D1" w:rsidRPr="00F147D1" w:rsidRDefault="00F147D1" w:rsidP="00F14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147D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011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DABA4" w14:textId="4225576F" w:rsidR="00F147D1" w:rsidRPr="00F147D1" w:rsidRDefault="00F147D1" w:rsidP="00F14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147D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</w:t>
            </w:r>
          </w:p>
        </w:tc>
      </w:tr>
      <w:tr w:rsidR="00F147D1" w:rsidRPr="00F147D1" w14:paraId="2066BC40" w14:textId="77777777" w:rsidTr="009960A0">
        <w:trPr>
          <w:trHeight w:val="312"/>
        </w:trPr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799A1" w14:textId="77777777" w:rsidR="00F147D1" w:rsidRPr="00F147D1" w:rsidRDefault="00F147D1" w:rsidP="00F14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147D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Strong effect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D9E64" w14:textId="77777777" w:rsidR="00F147D1" w:rsidRPr="00F147D1" w:rsidRDefault="00F147D1" w:rsidP="00F14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147D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05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22131" w14:textId="77777777" w:rsidR="00F147D1" w:rsidRPr="00F147D1" w:rsidRDefault="00F147D1" w:rsidP="00F14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147D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50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03DD9" w14:textId="77777777" w:rsidR="00F147D1" w:rsidRPr="00F147D1" w:rsidRDefault="00F147D1" w:rsidP="00F14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147D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0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1A0FF" w14:textId="77777777" w:rsidR="00F147D1" w:rsidRPr="00F147D1" w:rsidRDefault="00F147D1" w:rsidP="00F14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147D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996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A3773" w14:textId="77777777" w:rsidR="00F147D1" w:rsidRPr="00F147D1" w:rsidRDefault="00F147D1" w:rsidP="00F14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147D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004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DDDF7" w14:textId="535C5A20" w:rsidR="00F147D1" w:rsidRPr="00F147D1" w:rsidRDefault="00F147D1" w:rsidP="00F14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147D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9267E" w14:textId="77777777" w:rsidR="00F147D1" w:rsidRPr="00F147D1" w:rsidRDefault="00F147D1" w:rsidP="00F14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147D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996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6A0D7" w14:textId="77777777" w:rsidR="00F147D1" w:rsidRPr="00F147D1" w:rsidRDefault="00F147D1" w:rsidP="00F14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147D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004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5359D" w14:textId="711916C4" w:rsidR="00F147D1" w:rsidRPr="00F147D1" w:rsidRDefault="00F147D1" w:rsidP="00F14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147D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</w:t>
            </w:r>
          </w:p>
        </w:tc>
      </w:tr>
      <w:tr w:rsidR="00F147D1" w:rsidRPr="00F147D1" w14:paraId="609DA87A" w14:textId="77777777" w:rsidTr="009960A0">
        <w:trPr>
          <w:trHeight w:val="312"/>
        </w:trPr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0B287" w14:textId="77777777" w:rsidR="00F147D1" w:rsidRPr="00F147D1" w:rsidRDefault="00F147D1" w:rsidP="00F14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147D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Moderate effect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D9F43" w14:textId="77777777" w:rsidR="00F147D1" w:rsidRPr="00F147D1" w:rsidRDefault="00F147D1" w:rsidP="00F14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147D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05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3AC5A" w14:textId="77777777" w:rsidR="00F147D1" w:rsidRPr="00F147D1" w:rsidRDefault="00F147D1" w:rsidP="00F14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147D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50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7B876" w14:textId="77777777" w:rsidR="00F147D1" w:rsidRPr="00F147D1" w:rsidRDefault="00F147D1" w:rsidP="00F14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147D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5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C5073" w14:textId="77777777" w:rsidR="00F147D1" w:rsidRPr="00F147D1" w:rsidRDefault="00F147D1" w:rsidP="00F14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147D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798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70D7E" w14:textId="77777777" w:rsidR="00F147D1" w:rsidRPr="00F147D1" w:rsidRDefault="00F147D1" w:rsidP="00F14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147D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135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D59B7" w14:textId="77777777" w:rsidR="00F147D1" w:rsidRPr="00F147D1" w:rsidRDefault="00F147D1" w:rsidP="00F14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147D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006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78B22" w14:textId="77777777" w:rsidR="00F147D1" w:rsidRPr="00F147D1" w:rsidRDefault="00F147D1" w:rsidP="00F14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147D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814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18664" w14:textId="77777777" w:rsidR="00F147D1" w:rsidRPr="00F147D1" w:rsidRDefault="00F147D1" w:rsidP="00F14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147D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146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DB1E0" w14:textId="77777777" w:rsidR="00F147D1" w:rsidRPr="00F147D1" w:rsidRDefault="00F147D1" w:rsidP="00F14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147D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010</w:t>
            </w:r>
          </w:p>
        </w:tc>
      </w:tr>
      <w:tr w:rsidR="00F147D1" w:rsidRPr="00F147D1" w14:paraId="288F9AEA" w14:textId="77777777" w:rsidTr="009960A0">
        <w:trPr>
          <w:trHeight w:val="312"/>
        </w:trPr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542D0" w14:textId="77777777" w:rsidR="00F147D1" w:rsidRPr="00F147D1" w:rsidRDefault="00F147D1" w:rsidP="00F14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147D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Moderate effect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0EE05" w14:textId="77777777" w:rsidR="00F147D1" w:rsidRPr="00F147D1" w:rsidRDefault="00F147D1" w:rsidP="00F14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147D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05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80218" w14:textId="77777777" w:rsidR="00F147D1" w:rsidRPr="00F147D1" w:rsidRDefault="00F147D1" w:rsidP="00F14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147D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50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5291C" w14:textId="77777777" w:rsidR="00F147D1" w:rsidRPr="00F147D1" w:rsidRDefault="00F147D1" w:rsidP="00F14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147D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0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70191" w14:textId="77777777" w:rsidR="00F147D1" w:rsidRPr="00F147D1" w:rsidRDefault="00F147D1" w:rsidP="00F14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147D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895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4152E" w14:textId="77777777" w:rsidR="00F147D1" w:rsidRPr="00F147D1" w:rsidRDefault="00F147D1" w:rsidP="00F14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147D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082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D6924" w14:textId="77777777" w:rsidR="00F147D1" w:rsidRPr="00F147D1" w:rsidRDefault="00F147D1" w:rsidP="00F14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147D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001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76556" w14:textId="77777777" w:rsidR="00F147D1" w:rsidRPr="00F147D1" w:rsidRDefault="00F147D1" w:rsidP="00F14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147D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904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79D96" w14:textId="77777777" w:rsidR="00F147D1" w:rsidRPr="00F147D1" w:rsidRDefault="00F147D1" w:rsidP="00F14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147D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085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55B62" w14:textId="77777777" w:rsidR="00F147D1" w:rsidRPr="00F147D1" w:rsidRDefault="00F147D1" w:rsidP="00F14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147D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002</w:t>
            </w:r>
          </w:p>
        </w:tc>
      </w:tr>
      <w:tr w:rsidR="00F147D1" w:rsidRPr="00F147D1" w14:paraId="6F0C22EF" w14:textId="77777777" w:rsidTr="009960A0">
        <w:trPr>
          <w:trHeight w:val="312"/>
        </w:trPr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6D475" w14:textId="77777777" w:rsidR="00F147D1" w:rsidRPr="00F147D1" w:rsidRDefault="00F147D1" w:rsidP="00F14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147D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No effect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150FD" w14:textId="77777777" w:rsidR="00F147D1" w:rsidRPr="00F147D1" w:rsidRDefault="00F147D1" w:rsidP="00F14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147D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05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CD480" w14:textId="77777777" w:rsidR="00F147D1" w:rsidRPr="00F147D1" w:rsidRDefault="00F147D1" w:rsidP="00F14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147D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50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0FD21" w14:textId="77777777" w:rsidR="00F147D1" w:rsidRPr="00F147D1" w:rsidRDefault="00F147D1" w:rsidP="00F14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147D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5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BB189" w14:textId="77777777" w:rsidR="00F147D1" w:rsidRPr="00F147D1" w:rsidRDefault="00F147D1" w:rsidP="00F14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147D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262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68060" w14:textId="77777777" w:rsidR="00F147D1" w:rsidRPr="00F147D1" w:rsidRDefault="00F147D1" w:rsidP="00F14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147D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29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7D823" w14:textId="77777777" w:rsidR="00F147D1" w:rsidRPr="00F147D1" w:rsidRDefault="00F147D1" w:rsidP="00F14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147D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295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BA648" w14:textId="77777777" w:rsidR="00F147D1" w:rsidRPr="00F147D1" w:rsidRDefault="00F147D1" w:rsidP="00F14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147D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289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703D3" w14:textId="77777777" w:rsidR="00F147D1" w:rsidRPr="00F147D1" w:rsidRDefault="00F147D1" w:rsidP="00F14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147D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316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AB69B" w14:textId="77777777" w:rsidR="00F147D1" w:rsidRPr="00F147D1" w:rsidRDefault="00F147D1" w:rsidP="00F14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147D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324</w:t>
            </w:r>
          </w:p>
        </w:tc>
      </w:tr>
      <w:tr w:rsidR="00F147D1" w:rsidRPr="00F147D1" w14:paraId="3A0AED48" w14:textId="77777777" w:rsidTr="009960A0">
        <w:trPr>
          <w:trHeight w:val="312"/>
        </w:trPr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527BB" w14:textId="77777777" w:rsidR="00F147D1" w:rsidRPr="00F147D1" w:rsidRDefault="00F147D1" w:rsidP="00F14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147D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No effect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202FB" w14:textId="77777777" w:rsidR="00F147D1" w:rsidRPr="00F147D1" w:rsidRDefault="00F147D1" w:rsidP="00F14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147D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05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92D0E" w14:textId="77777777" w:rsidR="00F147D1" w:rsidRPr="00F147D1" w:rsidRDefault="00F147D1" w:rsidP="00F14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147D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50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22BB5" w14:textId="77777777" w:rsidR="00F147D1" w:rsidRPr="00F147D1" w:rsidRDefault="00F147D1" w:rsidP="00F14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147D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0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38C60" w14:textId="77777777" w:rsidR="00F147D1" w:rsidRPr="00F147D1" w:rsidRDefault="00F147D1" w:rsidP="00F14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147D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281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D45F9" w14:textId="77777777" w:rsidR="00F147D1" w:rsidRPr="00F147D1" w:rsidRDefault="00F147D1" w:rsidP="00F14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147D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28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2281E" w14:textId="77777777" w:rsidR="00F147D1" w:rsidRPr="00F147D1" w:rsidRDefault="00F147D1" w:rsidP="00F14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147D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273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9C564" w14:textId="77777777" w:rsidR="00F147D1" w:rsidRPr="00F147D1" w:rsidRDefault="00F147D1" w:rsidP="00F14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147D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308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6538A" w14:textId="77777777" w:rsidR="00F147D1" w:rsidRPr="00F147D1" w:rsidRDefault="00F147D1" w:rsidP="00F14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147D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308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F902C" w14:textId="77777777" w:rsidR="00F147D1" w:rsidRPr="00F147D1" w:rsidRDefault="00F147D1" w:rsidP="00F14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147D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303</w:t>
            </w:r>
          </w:p>
        </w:tc>
      </w:tr>
      <w:tr w:rsidR="00F147D1" w:rsidRPr="00F147D1" w14:paraId="30AB61E4" w14:textId="77777777" w:rsidTr="009960A0">
        <w:trPr>
          <w:trHeight w:val="312"/>
        </w:trPr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DC264" w14:textId="77777777" w:rsidR="00F147D1" w:rsidRPr="00F147D1" w:rsidRDefault="00F147D1" w:rsidP="00F14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147D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Strong effect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74AFF" w14:textId="77777777" w:rsidR="00F147D1" w:rsidRPr="00F147D1" w:rsidRDefault="00F147D1" w:rsidP="00F14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147D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2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4FC37" w14:textId="77777777" w:rsidR="00F147D1" w:rsidRPr="00F147D1" w:rsidRDefault="00F147D1" w:rsidP="00F14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147D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50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CB341" w14:textId="77777777" w:rsidR="00F147D1" w:rsidRPr="00F147D1" w:rsidRDefault="00F147D1" w:rsidP="00F14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147D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5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5A665" w14:textId="77777777" w:rsidR="00F147D1" w:rsidRPr="00F147D1" w:rsidRDefault="00F147D1" w:rsidP="00F14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147D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860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D4C1A" w14:textId="77777777" w:rsidR="00F147D1" w:rsidRPr="00F147D1" w:rsidRDefault="00F147D1" w:rsidP="00F14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147D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108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D725D" w14:textId="77777777" w:rsidR="00F147D1" w:rsidRPr="00F147D1" w:rsidRDefault="00F147D1" w:rsidP="00F14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147D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006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9296E" w14:textId="77777777" w:rsidR="00F147D1" w:rsidRPr="00F147D1" w:rsidRDefault="00F147D1" w:rsidP="00F14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147D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869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76463" w14:textId="77777777" w:rsidR="00F147D1" w:rsidRPr="00F147D1" w:rsidRDefault="00F147D1" w:rsidP="00F14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147D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111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2F484" w14:textId="77777777" w:rsidR="00F147D1" w:rsidRPr="00F147D1" w:rsidRDefault="00F147D1" w:rsidP="00F14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147D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006</w:t>
            </w:r>
          </w:p>
        </w:tc>
      </w:tr>
      <w:tr w:rsidR="00F147D1" w:rsidRPr="00F147D1" w14:paraId="4D762AE1" w14:textId="77777777" w:rsidTr="009960A0">
        <w:trPr>
          <w:trHeight w:val="312"/>
        </w:trPr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73E12" w14:textId="77777777" w:rsidR="00F147D1" w:rsidRPr="00F147D1" w:rsidRDefault="00F147D1" w:rsidP="00F14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147D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Strong effect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51501" w14:textId="77777777" w:rsidR="00F147D1" w:rsidRPr="00F147D1" w:rsidRDefault="00F147D1" w:rsidP="00F14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147D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2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38062" w14:textId="77777777" w:rsidR="00F147D1" w:rsidRPr="00F147D1" w:rsidRDefault="00F147D1" w:rsidP="00F14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147D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50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11235" w14:textId="77777777" w:rsidR="00F147D1" w:rsidRPr="00F147D1" w:rsidRDefault="00F147D1" w:rsidP="00F14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147D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0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45697" w14:textId="77777777" w:rsidR="00F147D1" w:rsidRPr="00F147D1" w:rsidRDefault="00F147D1" w:rsidP="00F14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147D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935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AC8CD" w14:textId="77777777" w:rsidR="00F147D1" w:rsidRPr="00F147D1" w:rsidRDefault="00F147D1" w:rsidP="00F14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147D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057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65A89" w14:textId="371E0196" w:rsidR="00F147D1" w:rsidRPr="00F147D1" w:rsidRDefault="00F147D1" w:rsidP="00F14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147D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BE933" w14:textId="77777777" w:rsidR="00F147D1" w:rsidRPr="00F147D1" w:rsidRDefault="00F147D1" w:rsidP="00F14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147D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940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E228A" w14:textId="77777777" w:rsidR="00F147D1" w:rsidRPr="00F147D1" w:rsidRDefault="00F147D1" w:rsidP="00F14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147D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058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0003F" w14:textId="3D4E2B71" w:rsidR="00F147D1" w:rsidRPr="00F147D1" w:rsidRDefault="00F147D1" w:rsidP="00F14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147D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</w:t>
            </w:r>
          </w:p>
        </w:tc>
      </w:tr>
      <w:tr w:rsidR="00F147D1" w:rsidRPr="00F147D1" w14:paraId="79F1A565" w14:textId="77777777" w:rsidTr="009960A0">
        <w:trPr>
          <w:trHeight w:val="312"/>
        </w:trPr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7EA35" w14:textId="77777777" w:rsidR="00F147D1" w:rsidRPr="00F147D1" w:rsidRDefault="00F147D1" w:rsidP="00F14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147D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Moderate effect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0BF61" w14:textId="77777777" w:rsidR="00F147D1" w:rsidRPr="00F147D1" w:rsidRDefault="00F147D1" w:rsidP="00F14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147D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2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ADB0F" w14:textId="77777777" w:rsidR="00F147D1" w:rsidRPr="00F147D1" w:rsidRDefault="00F147D1" w:rsidP="00F14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147D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50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29ABB" w14:textId="77777777" w:rsidR="00F147D1" w:rsidRPr="00F147D1" w:rsidRDefault="00F147D1" w:rsidP="00F14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147D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5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6A7F6" w14:textId="77777777" w:rsidR="00F147D1" w:rsidRPr="00F147D1" w:rsidRDefault="00F147D1" w:rsidP="00F14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147D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584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672C5" w14:textId="77777777" w:rsidR="00F147D1" w:rsidRPr="00F147D1" w:rsidRDefault="00F147D1" w:rsidP="00F14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147D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219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DA058" w14:textId="77777777" w:rsidR="00F147D1" w:rsidRPr="00F147D1" w:rsidRDefault="00F147D1" w:rsidP="00F14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147D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063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D3354" w14:textId="77777777" w:rsidR="00F147D1" w:rsidRPr="00F147D1" w:rsidRDefault="00F147D1" w:rsidP="00F14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147D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610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6CB72" w14:textId="77777777" w:rsidR="00F147D1" w:rsidRPr="00F147D1" w:rsidRDefault="00F147D1" w:rsidP="00F14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147D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241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7BB85" w14:textId="77777777" w:rsidR="00F147D1" w:rsidRPr="00F147D1" w:rsidRDefault="00F147D1" w:rsidP="00F14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147D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073</w:t>
            </w:r>
          </w:p>
        </w:tc>
      </w:tr>
      <w:tr w:rsidR="00F147D1" w:rsidRPr="00F147D1" w14:paraId="79E88E3A" w14:textId="77777777" w:rsidTr="009960A0">
        <w:trPr>
          <w:trHeight w:val="312"/>
        </w:trPr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309DA" w14:textId="77777777" w:rsidR="00F147D1" w:rsidRPr="00F147D1" w:rsidRDefault="00F147D1" w:rsidP="00F14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147D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Moderate effect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DDB44" w14:textId="77777777" w:rsidR="00F147D1" w:rsidRPr="00F147D1" w:rsidRDefault="00F147D1" w:rsidP="00F14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147D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2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1AF32" w14:textId="77777777" w:rsidR="00F147D1" w:rsidRPr="00F147D1" w:rsidRDefault="00F147D1" w:rsidP="00F14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147D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50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AF5CA" w14:textId="77777777" w:rsidR="00F147D1" w:rsidRPr="00F147D1" w:rsidRDefault="00F147D1" w:rsidP="00F14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147D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0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44469" w14:textId="77777777" w:rsidR="00F147D1" w:rsidRPr="00F147D1" w:rsidRDefault="00F147D1" w:rsidP="00F14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147D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679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15E11" w14:textId="77777777" w:rsidR="00F147D1" w:rsidRPr="00F147D1" w:rsidRDefault="00F147D1" w:rsidP="00F14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147D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179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2778F" w14:textId="77777777" w:rsidR="00F147D1" w:rsidRPr="00F147D1" w:rsidRDefault="00F147D1" w:rsidP="00F14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147D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030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18A6E" w14:textId="77777777" w:rsidR="00F147D1" w:rsidRPr="00F147D1" w:rsidRDefault="00F147D1" w:rsidP="00F14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147D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710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883DE" w14:textId="77777777" w:rsidR="00F147D1" w:rsidRPr="00F147D1" w:rsidRDefault="00F147D1" w:rsidP="00F14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147D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195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79054" w14:textId="77777777" w:rsidR="00F147D1" w:rsidRPr="00F147D1" w:rsidRDefault="00F147D1" w:rsidP="00F14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147D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038</w:t>
            </w:r>
          </w:p>
        </w:tc>
      </w:tr>
      <w:tr w:rsidR="00F147D1" w:rsidRPr="00F147D1" w14:paraId="7AE9DD2C" w14:textId="77777777" w:rsidTr="009960A0">
        <w:trPr>
          <w:trHeight w:val="312"/>
        </w:trPr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5423E" w14:textId="77777777" w:rsidR="00F147D1" w:rsidRPr="00F147D1" w:rsidRDefault="00F147D1" w:rsidP="00F14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147D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No effect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B26E9" w14:textId="77777777" w:rsidR="00F147D1" w:rsidRPr="00F147D1" w:rsidRDefault="00F147D1" w:rsidP="00F14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147D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2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058B6" w14:textId="77777777" w:rsidR="00F147D1" w:rsidRPr="00F147D1" w:rsidRDefault="00F147D1" w:rsidP="00F14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147D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50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8346F" w14:textId="77777777" w:rsidR="00F147D1" w:rsidRPr="00F147D1" w:rsidRDefault="00F147D1" w:rsidP="00F14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147D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5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0329B" w14:textId="77777777" w:rsidR="00F147D1" w:rsidRPr="00F147D1" w:rsidRDefault="00F147D1" w:rsidP="00F14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147D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284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24B90" w14:textId="77777777" w:rsidR="00F147D1" w:rsidRPr="00F147D1" w:rsidRDefault="00F147D1" w:rsidP="00F14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147D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318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9927B" w14:textId="77777777" w:rsidR="00F147D1" w:rsidRPr="00F147D1" w:rsidRDefault="00F147D1" w:rsidP="00F14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147D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304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530E1" w14:textId="77777777" w:rsidR="00F147D1" w:rsidRPr="00F147D1" w:rsidRDefault="00F147D1" w:rsidP="00F14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147D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303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10A6C" w14:textId="77777777" w:rsidR="00F147D1" w:rsidRPr="00F147D1" w:rsidRDefault="00F147D1" w:rsidP="00F14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147D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335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98D2D" w14:textId="77777777" w:rsidR="00F147D1" w:rsidRPr="00F147D1" w:rsidRDefault="00F147D1" w:rsidP="00F14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147D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322</w:t>
            </w:r>
          </w:p>
        </w:tc>
      </w:tr>
      <w:tr w:rsidR="00F147D1" w:rsidRPr="00F147D1" w14:paraId="7EA8F0CC" w14:textId="77777777" w:rsidTr="009960A0">
        <w:trPr>
          <w:trHeight w:val="324"/>
        </w:trPr>
        <w:tc>
          <w:tcPr>
            <w:tcW w:w="99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D6DB6A" w14:textId="77777777" w:rsidR="00F147D1" w:rsidRPr="00F147D1" w:rsidRDefault="00F147D1" w:rsidP="00F14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147D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No effect</w:t>
            </w:r>
          </w:p>
        </w:tc>
        <w:tc>
          <w:tcPr>
            <w:tcW w:w="33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AC6A37" w14:textId="77777777" w:rsidR="00F147D1" w:rsidRPr="00F147D1" w:rsidRDefault="00F147D1" w:rsidP="00F14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147D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2</w:t>
            </w:r>
          </w:p>
        </w:tc>
        <w:tc>
          <w:tcPr>
            <w:tcW w:w="49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73B1CC" w14:textId="77777777" w:rsidR="00F147D1" w:rsidRPr="00F147D1" w:rsidRDefault="00F147D1" w:rsidP="00F14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147D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50</w:t>
            </w:r>
          </w:p>
        </w:tc>
        <w:tc>
          <w:tcPr>
            <w:tcW w:w="2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78B594" w14:textId="77777777" w:rsidR="00F147D1" w:rsidRPr="00F147D1" w:rsidRDefault="00F147D1" w:rsidP="00F14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147D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10</w:t>
            </w:r>
          </w:p>
        </w:tc>
        <w:tc>
          <w:tcPr>
            <w:tcW w:w="5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DAB9C4" w14:textId="77777777" w:rsidR="00F147D1" w:rsidRPr="00F147D1" w:rsidRDefault="00F147D1" w:rsidP="00F14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147D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290</w:t>
            </w:r>
          </w:p>
        </w:tc>
        <w:tc>
          <w:tcPr>
            <w:tcW w:w="46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158D97" w14:textId="77777777" w:rsidR="00F147D1" w:rsidRPr="00F147D1" w:rsidRDefault="00F147D1" w:rsidP="00F14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147D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301</w:t>
            </w:r>
          </w:p>
        </w:tc>
        <w:tc>
          <w:tcPr>
            <w:tcW w:w="50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E59738" w14:textId="77777777" w:rsidR="00F147D1" w:rsidRPr="00F147D1" w:rsidRDefault="00F147D1" w:rsidP="00F14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147D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274</w:t>
            </w:r>
          </w:p>
        </w:tc>
        <w:tc>
          <w:tcPr>
            <w:tcW w:w="49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E7367C" w14:textId="77777777" w:rsidR="00F147D1" w:rsidRPr="00F147D1" w:rsidRDefault="00F147D1" w:rsidP="00F14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147D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313</w:t>
            </w:r>
          </w:p>
        </w:tc>
        <w:tc>
          <w:tcPr>
            <w:tcW w:w="49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21DF2F" w14:textId="77777777" w:rsidR="00F147D1" w:rsidRPr="00F147D1" w:rsidRDefault="00F147D1" w:rsidP="00F14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147D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329</w:t>
            </w:r>
          </w:p>
        </w:tc>
        <w:tc>
          <w:tcPr>
            <w:tcW w:w="48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7BC107" w14:textId="77777777" w:rsidR="00F147D1" w:rsidRPr="00F147D1" w:rsidRDefault="00F147D1" w:rsidP="00F14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147D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300</w:t>
            </w:r>
          </w:p>
        </w:tc>
      </w:tr>
    </w:tbl>
    <w:p w14:paraId="25D60AFD" w14:textId="5B44DEB8" w:rsidR="001449C9" w:rsidRPr="00D66018" w:rsidRDefault="00A55CC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ICC = intra-class correlation, n per k = number of participants per cluster, </w:t>
      </w:r>
      <w:r w:rsidR="00D66018">
        <w:rPr>
          <w:rFonts w:ascii="Times New Roman" w:hAnsi="Times New Roman" w:cs="Times New Roman"/>
          <w:sz w:val="24"/>
          <w:szCs w:val="24"/>
        </w:rPr>
        <w:t>k = number of clusters</w:t>
      </w:r>
      <w:r>
        <w:rPr>
          <w:rFonts w:ascii="Times New Roman" w:hAnsi="Times New Roman" w:cs="Times New Roman"/>
          <w:sz w:val="24"/>
          <w:szCs w:val="24"/>
        </w:rPr>
        <w:t xml:space="preserve"> per arm</w:t>
      </w:r>
    </w:p>
    <w:sectPr w:rsidR="001449C9" w:rsidRPr="00D66018" w:rsidSect="00230246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30246"/>
    <w:rsid w:val="000160CA"/>
    <w:rsid w:val="00131068"/>
    <w:rsid w:val="001368A6"/>
    <w:rsid w:val="001449C9"/>
    <w:rsid w:val="00187AE7"/>
    <w:rsid w:val="001A0160"/>
    <w:rsid w:val="001E7EC9"/>
    <w:rsid w:val="00230246"/>
    <w:rsid w:val="003672CF"/>
    <w:rsid w:val="003F7999"/>
    <w:rsid w:val="004F3221"/>
    <w:rsid w:val="004F77E4"/>
    <w:rsid w:val="00556586"/>
    <w:rsid w:val="00617383"/>
    <w:rsid w:val="007F0366"/>
    <w:rsid w:val="008016DE"/>
    <w:rsid w:val="00820E9B"/>
    <w:rsid w:val="009960A0"/>
    <w:rsid w:val="00A55CC8"/>
    <w:rsid w:val="00B062F8"/>
    <w:rsid w:val="00C63985"/>
    <w:rsid w:val="00C959E9"/>
    <w:rsid w:val="00D27F4E"/>
    <w:rsid w:val="00D54D26"/>
    <w:rsid w:val="00D66018"/>
    <w:rsid w:val="00DF5034"/>
    <w:rsid w:val="00E9266D"/>
    <w:rsid w:val="00F015F7"/>
    <w:rsid w:val="00F04F42"/>
    <w:rsid w:val="00F147D1"/>
    <w:rsid w:val="00F941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A5F566"/>
  <w15:chartTrackingRefBased/>
  <w15:docId w15:val="{53AE33A1-C62F-4731-84DD-7F09F8747F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3024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3024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3024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3024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3024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3024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3024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3024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3024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3024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3024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3024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3024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3024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3024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3024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3024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3024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3024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3024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3024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3024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3024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3024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3024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3024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3024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3024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30246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F04F4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8417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812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504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258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bdbbc6aa-8d40-4b33-812a-8e39fcf2012a">
      <Terms xmlns="http://schemas.microsoft.com/office/infopath/2007/PartnerControls"/>
    </lcf76f155ced4ddcb4097134ff3c332f>
    <TaxCatchAll xmlns="19f8d389-5908-4418-8c2f-117652fb450f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9C82EB735E97447B2D78D7EAEBC2104" ma:contentTypeVersion="11" ma:contentTypeDescription="Create a new document." ma:contentTypeScope="" ma:versionID="33103bf29ecd60f2f580aeb4db7d7f0a">
  <xsd:schema xmlns:xsd="http://www.w3.org/2001/XMLSchema" xmlns:xs="http://www.w3.org/2001/XMLSchema" xmlns:p="http://schemas.microsoft.com/office/2006/metadata/properties" xmlns:ns2="bdbbc6aa-8d40-4b33-812a-8e39fcf2012a" xmlns:ns3="19f8d389-5908-4418-8c2f-117652fb450f" targetNamespace="http://schemas.microsoft.com/office/2006/metadata/properties" ma:root="true" ma:fieldsID="6f7d4e203cb3b1419bfaa92948f435ec" ns2:_="" ns3:_="">
    <xsd:import namespace="bdbbc6aa-8d40-4b33-812a-8e39fcf2012a"/>
    <xsd:import namespace="19f8d389-5908-4418-8c2f-117652fb450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dbbc6aa-8d40-4b33-812a-8e39fcf2012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afb90c4e-829d-4dcf-b21c-c2904618e37f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5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9f8d389-5908-4418-8c2f-117652fb450f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e4bebcc3-e6be-4d1b-a91b-679dc7ae3528}" ma:internalName="TaxCatchAll" ma:showField="CatchAllData" ma:web="19f8d389-5908-4418-8c2f-117652fb450f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F5D577E1-D814-45B9-8000-DB4FBD4B2C00}">
  <ds:schemaRefs>
    <ds:schemaRef ds:uri="http://schemas.microsoft.com/office/2006/documentManagement/types"/>
    <ds:schemaRef ds:uri="http://purl.org/dc/elements/1.1/"/>
    <ds:schemaRef ds:uri="19f8d389-5908-4418-8c2f-117652fb450f"/>
    <ds:schemaRef ds:uri="bdbbc6aa-8d40-4b33-812a-8e39fcf2012a"/>
    <ds:schemaRef ds:uri="http://schemas.microsoft.com/office/infopath/2007/PartnerControls"/>
    <ds:schemaRef ds:uri="http://schemas.openxmlformats.org/package/2006/metadata/core-properties"/>
    <ds:schemaRef ds:uri="http://purl.org/dc/terms/"/>
    <ds:schemaRef ds:uri="http://schemas.microsoft.com/office/2006/metadata/properties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5640B253-D4CA-4A3D-B072-C408C1ACD618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8FEC6EC-CB4E-4050-AF06-993A358C7B5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dbbc6aa-8d40-4b33-812a-8e39fcf2012a"/>
    <ds:schemaRef ds:uri="19f8d389-5908-4418-8c2f-117652fb450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66</Words>
  <Characters>2088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n Nolan</dc:creator>
  <cp:keywords/>
  <dc:description/>
  <cp:lastModifiedBy>Rizza Torino</cp:lastModifiedBy>
  <cp:revision>2</cp:revision>
  <dcterms:created xsi:type="dcterms:W3CDTF">2025-06-23T14:29:00Z</dcterms:created>
  <dcterms:modified xsi:type="dcterms:W3CDTF">2025-06-23T14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9C82EB735E97447B2D78D7EAEBC2104</vt:lpwstr>
  </property>
  <property fmtid="{D5CDD505-2E9C-101B-9397-08002B2CF9AE}" pid="3" name="MediaServiceImageTags">
    <vt:lpwstr/>
  </property>
</Properties>
</file>